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58B" w:rsidRPr="00B25C1D" w:rsidRDefault="00E239B2" w:rsidP="000C158B">
      <w:pPr>
        <w:spacing w:line="480" w:lineRule="auto"/>
        <w:ind w:left="720" w:hanging="720"/>
        <w:jc w:val="both"/>
        <w:outlineLvl w:val="0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r w:rsidRPr="00E239B2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0C158B" w:rsidRPr="00B25C1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</w:t>
      </w:r>
      <w:r w:rsidR="006C61B5">
        <w:rPr>
          <w:rFonts w:ascii="Arial" w:hAnsi="Arial" w:cs="Arial"/>
          <w:b/>
          <w:bCs/>
          <w:color w:val="000000" w:themeColor="text1"/>
          <w:sz w:val="24"/>
          <w:szCs w:val="24"/>
        </w:rPr>
        <w:t>6</w:t>
      </w:r>
      <w:r w:rsidR="000C158B" w:rsidRPr="00B25C1D">
        <w:rPr>
          <w:rFonts w:ascii="Arial" w:hAnsi="Arial" w:cs="Arial"/>
          <w:bCs/>
          <w:color w:val="000000" w:themeColor="text1"/>
          <w:sz w:val="24"/>
          <w:szCs w:val="24"/>
        </w:rPr>
        <w:t xml:space="preserve"> Primers</w:t>
      </w:r>
      <w:r w:rsidR="000C158B" w:rsidRPr="00B25C1D">
        <w:rPr>
          <w:rFonts w:ascii="Arial" w:hAnsi="Arial" w:cs="Arial"/>
          <w:color w:val="000000" w:themeColor="text1"/>
          <w:sz w:val="24"/>
          <w:szCs w:val="24"/>
        </w:rPr>
        <w:t xml:space="preserve"> used in this study</w:t>
      </w:r>
      <w:bookmarkEnd w:id="0"/>
      <w:r w:rsidR="000C158B" w:rsidRPr="00B25C1D">
        <w:rPr>
          <w:rFonts w:ascii="Arial" w:hAnsi="Arial" w:cs="Arial"/>
          <w:color w:val="000000" w:themeColor="text1"/>
          <w:sz w:val="24"/>
          <w:szCs w:val="24"/>
        </w:rPr>
        <w:t>.</w:t>
      </w:r>
    </w:p>
    <w:tbl>
      <w:tblPr>
        <w:tblW w:w="94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1"/>
        <w:gridCol w:w="1350"/>
        <w:gridCol w:w="2184"/>
        <w:gridCol w:w="3576"/>
      </w:tblGrid>
      <w:tr w:rsidR="000C158B" w:rsidRPr="00B25C1D" w:rsidTr="000D0DB1">
        <w:trPr>
          <w:trHeight w:val="288"/>
        </w:trPr>
        <w:tc>
          <w:tcPr>
            <w:tcW w:w="23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0C158B" w:rsidRPr="00B25C1D" w:rsidRDefault="000C158B" w:rsidP="000D0DB1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0C158B" w:rsidRPr="00B25C1D" w:rsidRDefault="000C158B" w:rsidP="000D0DB1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imer ID</w:t>
            </w:r>
          </w:p>
        </w:tc>
        <w:tc>
          <w:tcPr>
            <w:tcW w:w="21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0C158B" w:rsidRPr="00B25C1D" w:rsidRDefault="000C158B" w:rsidP="000D0DB1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35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0C158B" w:rsidRPr="00B25C1D" w:rsidRDefault="000C158B" w:rsidP="000D0DB1">
            <w:pPr>
              <w:spacing w:after="0" w:line="480" w:lineRule="auto"/>
              <w:jc w:val="both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58B" w:rsidRPr="00B25C1D" w:rsidTr="000D0DB1">
        <w:trPr>
          <w:trHeight w:val="288"/>
        </w:trPr>
        <w:tc>
          <w:tcPr>
            <w:tcW w:w="948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</w:tcPr>
          <w:p w:rsidR="000C158B" w:rsidRPr="00B25C1D" w:rsidRDefault="000C158B" w:rsidP="000D0DB1">
            <w:pPr>
              <w:spacing w:after="0" w:line="480" w:lineRule="auto"/>
              <w:jc w:val="both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Complementation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ind w:left="16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SSN3</w:t>
            </w:r>
            <w:r w:rsidRPr="00B25C1D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 xml:space="preserve"> orf19.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SN3c2-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TTC ACA CAG GAA ACA GCT ATG ACC ATG ATT ACG CCA AGC TCT TTA CAA CGA GAA ATC ATT TC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ind w:left="16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SN3c2-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Reverse: 5’-TCG ACC ATA TGG GAG AGC TCC CAA CGC GTT GGA TGC ATA GAA CTT GTA GTT </w:t>
            </w:r>
            <w:proofErr w:type="spellStart"/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T</w:t>
            </w:r>
            <w:proofErr w:type="spellEnd"/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GCT TTA TG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ind w:left="16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SSN8</w:t>
            </w:r>
            <w:r w:rsidRPr="00B25C1D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</w:rPr>
              <w:t xml:space="preserve"> orf19.73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SN8c2-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TTC ACA CAG GAA ACA GCT ATG ACC ATG ATT ACG CCA AGC TTT GCC AAG CTG TCT AGA AAA TG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SN8c2-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TCG ACC ATA TGG GAG AGC TCC CAA CGC GTT GGA TGC ATA GCT TTT TCG CAT TTC CCA CAC AC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7C26E4" w:rsidRDefault="000C158B" w:rsidP="000D0DB1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7C26E4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HA-Tagg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SSN3tag sense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</w:t>
            </w: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TG CAT GGT GCA AAC AGT ACA TAT AAG CGA AGT GGT ATT GAT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GA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TA CCT GGT GGA ATT AGA AAG AAA CGT GGG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gg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cga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cg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tc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cc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SSN3tag anti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C CAC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CAC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T CAA AAT TCA ATT CAT TTA CGA TCA TTA AAA CAC TAT ACA AAT AAA AAT GAC ATC TAT ATC TAT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tc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a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tc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c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SSN8tag sense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</w:t>
            </w: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ATG TAT GTA TTA TGG AAT CGA TAT AAT GAA CAA GGG GTT AAA AAG GCA TTA CAA GTG ATG TTA CTC AAT CGG ATT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gg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cga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cg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tc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cc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0C158B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SSN8tag anti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0C158B" w:rsidRPr="00B25C1D" w:rsidRDefault="000C158B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ATA TTT ATT TCC AGG AAA CTT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T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T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CT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 xml:space="preserve"> CTG AGT CTG GAA ATT GTT CTT TTT TTG TTA ATG TTA AAC TTT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tc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t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at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tcg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>agc</w:t>
            </w:r>
            <w:proofErr w:type="spellEnd"/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25C1D"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  <w:t>tcg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RT-PC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CDC19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3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C1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CT GGT GAA ACC GCT AAA G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DC19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A GGC AAT GGC CTT TTC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ENO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O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AA TCC ACG CCA GAT ACG T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NO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CCT TTG TCG GTG </w:t>
            </w:r>
            <w:proofErr w:type="spellStart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TG</w:t>
            </w:r>
            <w:proofErr w:type="spellEnd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AAA T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FBA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4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BA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TGG TGG TGA AGA </w:t>
            </w:r>
            <w:proofErr w:type="spellStart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A</w:t>
            </w:r>
            <w:proofErr w:type="spellEnd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TGG T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BA1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C GTG GAC GTT ACC AAA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GPM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PM1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CCA CCA </w:t>
            </w:r>
            <w:proofErr w:type="spellStart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CA</w:t>
            </w:r>
            <w:proofErr w:type="spellEnd"/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AAG ATT GAT C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E13A55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PM1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E13A55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GG ATC AAC GTC AGC GTA T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3459E3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PM2</w:t>
            </w: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1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PM2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T GGA TTG CCA CCC TTA ATA 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PM2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GG AAT CAA TCT GTC CAT CA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3459E3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HXK2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XK2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3459E3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AA TGG CCA TCA ACT GTG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3459E3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XK2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3459E3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G TTG ACC TGG TCT TGG T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PFK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39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K1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GT TTA AAT GCT GCC ACT C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K1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CA TCC TTC AAC ATC CAT C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PFK2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6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K2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C AGG TGG GGA TTC TCA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FK2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C ACC TTT GAC CAA ACC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PGI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GI1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CA CAT CAA CAC AAC CGA AG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GI1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GA GCG GTA TCT TTC CCA T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PGK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3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9377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GK1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AC GAT GCC TTT GGT ACT G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GK1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GG TTT TCC AAA GCC TTA G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F54E2D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3459E3" w:rsidP="00F54E2D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TPI1 </w:t>
            </w:r>
            <w:r w:rsidRPr="003459E3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orf19.67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PI1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F54E2D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T GTC CAC CAG CCC TTT A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PI1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3459E3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</w:t>
            </w:r>
            <w:r w:rsidR="00937786" w:rsidRPr="0093778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TC ACC AGT GAA AGC ACC AC</w:t>
            </w:r>
            <w:r w:rsidRPr="00B25C1D">
              <w:rPr>
                <w:rFonts w:ascii="Arial" w:hAnsi="Arial" w:cs="Arial"/>
                <w:color w:val="000000" w:themeColor="text1"/>
              </w:rPr>
              <w:t>-3’</w:t>
            </w:r>
          </w:p>
        </w:tc>
      </w:tr>
      <w:tr w:rsidR="009377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HGT2 </w:t>
            </w:r>
            <w:r w:rsidRPr="00B25C1D">
              <w:rPr>
                <w:rFonts w:ascii="Arial" w:hAnsi="Arial" w:cs="Arial"/>
                <w:color w:val="000000" w:themeColor="text1"/>
                <w:sz w:val="21"/>
                <w:szCs w:val="21"/>
              </w:rPr>
              <w:t>orf19.111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GT2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Pr="00B25C1D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CT GGT ATG AAC GTT ATG ATG-3’</w:t>
            </w:r>
          </w:p>
        </w:tc>
      </w:tr>
      <w:tr w:rsidR="009377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GT</w:t>
            </w:r>
            <w:r w:rsidR="003459E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</w:t>
            </w: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′-ACT GAG TCG TTA CCA CTA TCT-3’</w:t>
            </w:r>
          </w:p>
        </w:tc>
      </w:tr>
      <w:tr w:rsidR="009377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HXT5 </w:t>
            </w:r>
            <w:r w:rsidRPr="00B25C1D">
              <w:rPr>
                <w:rFonts w:ascii="Arial" w:hAnsi="Arial" w:cs="Arial"/>
                <w:color w:val="000000" w:themeColor="text1"/>
                <w:sz w:val="21"/>
                <w:szCs w:val="21"/>
              </w:rPr>
              <w:t>orf19.4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XT5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′-</w:t>
            </w:r>
            <w:r w:rsidRPr="00B25C1D">
              <w:rPr>
                <w:rFonts w:ascii="Arial" w:hAnsi="Arial" w:cs="Arial"/>
                <w:color w:val="000000" w:themeColor="text1"/>
              </w:rPr>
              <w:t xml:space="preserve"> TGG TTT GAG TTG GTC ACC ATC-3’</w:t>
            </w:r>
          </w:p>
        </w:tc>
      </w:tr>
      <w:tr w:rsidR="009377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ind w:firstLine="16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XT5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937786" w:rsidRPr="00B25C1D" w:rsidRDefault="009377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′-</w:t>
            </w:r>
            <w:r w:rsidRPr="00B25C1D">
              <w:rPr>
                <w:rFonts w:ascii="Arial" w:hAnsi="Arial" w:cs="Arial"/>
                <w:color w:val="000000" w:themeColor="text1"/>
              </w:rPr>
              <w:t xml:space="preserve"> GAA TGG TAC CAA TAA GCA ACG AC-3’</w:t>
            </w:r>
          </w:p>
        </w:tc>
      </w:tr>
      <w:tr w:rsidR="00E51441" w:rsidRPr="00B16E1B" w:rsidTr="00D426F3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E51441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6E1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lastRenderedPageBreak/>
              <w:t>CTA1</w:t>
            </w:r>
            <w:r w:rsidRPr="00B16E1B">
              <w:rPr>
                <w:rFonts w:ascii="Arial" w:hAnsi="Arial" w:cs="Arial"/>
                <w:bCs/>
                <w:sz w:val="20"/>
                <w:szCs w:val="20"/>
              </w:rPr>
              <w:t xml:space="preserve"> orf19.6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D426F3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6E1B">
              <w:rPr>
                <w:rFonts w:ascii="Arial" w:hAnsi="Arial" w:cs="Arial"/>
                <w:bCs/>
                <w:sz w:val="20"/>
                <w:szCs w:val="20"/>
              </w:rPr>
              <w:t>CTA1_RT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D426F3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6E1B">
              <w:rPr>
                <w:rFonts w:ascii="Arial" w:hAnsi="Arial" w:cs="Arial"/>
                <w:bCs/>
                <w:sz w:val="20"/>
                <w:szCs w:val="20"/>
              </w:rPr>
              <w:t>Forward: 5′-CCA GAT TAC GCC CAA GAA GAT-3′</w:t>
            </w:r>
          </w:p>
        </w:tc>
      </w:tr>
      <w:tr w:rsidR="00E51441" w:rsidRPr="00B16E1B" w:rsidTr="00D426F3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D426F3">
            <w:pPr>
              <w:spacing w:after="0" w:line="480" w:lineRule="auto"/>
              <w:ind w:left="27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D426F3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6E1B">
              <w:rPr>
                <w:rFonts w:ascii="Arial" w:hAnsi="Arial" w:cs="Arial"/>
                <w:bCs/>
                <w:sz w:val="20"/>
                <w:szCs w:val="20"/>
              </w:rPr>
              <w:t>CTA1_RT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:rsidR="00E51441" w:rsidRPr="00B16E1B" w:rsidRDefault="00E51441" w:rsidP="00D426F3">
            <w:pPr>
              <w:spacing w:after="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6E1B">
              <w:rPr>
                <w:rFonts w:ascii="Arial" w:hAnsi="Arial" w:cs="Arial"/>
                <w:bCs/>
                <w:sz w:val="20"/>
                <w:szCs w:val="20"/>
              </w:rPr>
              <w:t>Reverse: 5′-AAC AGT GTG GGC TGG AGA GAA-3′</w:t>
            </w:r>
          </w:p>
        </w:tc>
      </w:tr>
      <w:tr w:rsidR="00C67F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7F86" w:rsidRPr="00C67F86" w:rsidRDefault="00C67F86" w:rsidP="000D0DB1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C67F8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SP12 </w:t>
            </w:r>
            <w:r w:rsidRPr="00C67F86">
              <w:rPr>
                <w:rFonts w:ascii="Arial" w:hAnsi="Arial" w:cs="Arial"/>
                <w:sz w:val="20"/>
                <w:szCs w:val="20"/>
              </w:rPr>
              <w:t>orf19.3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7F86" w:rsidRPr="00B25C1D" w:rsidRDefault="00C67F86" w:rsidP="000D0DB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SP12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C67F86" w:rsidRPr="00C67F86" w:rsidRDefault="00C67F86" w:rsidP="00C67F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C67F86">
              <w:rPr>
                <w:rFonts w:ascii="Arial" w:hAnsi="Arial" w:cs="Arial"/>
                <w:bCs/>
                <w:sz w:val="20"/>
                <w:szCs w:val="20"/>
              </w:rPr>
              <w:t>Forward: 5′-</w:t>
            </w:r>
            <w:r w:rsidRPr="00C67F86">
              <w:rPr>
                <w:rFonts w:ascii="Arial" w:hAnsi="Arial" w:cs="Arial"/>
                <w:sz w:val="20"/>
                <w:szCs w:val="20"/>
              </w:rPr>
              <w:t xml:space="preserve"> TGT TGG CTC AAA TGT TCC AG</w:t>
            </w:r>
            <w:r w:rsidR="007F3C30" w:rsidRPr="00B16E1B">
              <w:rPr>
                <w:rFonts w:ascii="Arial" w:hAnsi="Arial" w:cs="Arial"/>
                <w:bCs/>
                <w:sz w:val="20"/>
                <w:szCs w:val="20"/>
              </w:rPr>
              <w:t>-3′</w:t>
            </w:r>
          </w:p>
        </w:tc>
      </w:tr>
      <w:tr w:rsidR="00C67F86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7F86" w:rsidRPr="00B25C1D" w:rsidRDefault="00C67F86" w:rsidP="000D0DB1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C67F86" w:rsidRPr="00B25C1D" w:rsidRDefault="00C67F86" w:rsidP="00C67F86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SP12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C67F86" w:rsidRPr="00C67F86" w:rsidRDefault="00C67F86" w:rsidP="00C67F8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7F86">
              <w:rPr>
                <w:rFonts w:ascii="Arial" w:hAnsi="Arial" w:cs="Arial"/>
                <w:bCs/>
                <w:sz w:val="20"/>
                <w:szCs w:val="20"/>
              </w:rPr>
              <w:t>Reverse: 5′-</w:t>
            </w:r>
            <w:r w:rsidRPr="00C67F86">
              <w:rPr>
                <w:rFonts w:ascii="Arial" w:hAnsi="Arial" w:cs="Arial"/>
                <w:sz w:val="20"/>
                <w:szCs w:val="20"/>
              </w:rPr>
              <w:t xml:space="preserve"> TTC AGC </w:t>
            </w:r>
            <w:proofErr w:type="spellStart"/>
            <w:r w:rsidRPr="00C67F86">
              <w:rPr>
                <w:rFonts w:ascii="Arial" w:hAnsi="Arial" w:cs="Arial"/>
                <w:sz w:val="20"/>
                <w:szCs w:val="20"/>
              </w:rPr>
              <w:t>AGC</w:t>
            </w:r>
            <w:proofErr w:type="spellEnd"/>
            <w:r w:rsidRPr="00C67F86">
              <w:rPr>
                <w:rFonts w:ascii="Arial" w:hAnsi="Arial" w:cs="Arial"/>
                <w:sz w:val="20"/>
                <w:szCs w:val="20"/>
              </w:rPr>
              <w:t xml:space="preserve"> CTT TCC AAT TT</w:t>
            </w:r>
            <w:r w:rsidR="007F3C30" w:rsidRPr="00B16E1B">
              <w:rPr>
                <w:rFonts w:ascii="Arial" w:hAnsi="Arial" w:cs="Arial"/>
                <w:bCs/>
                <w:sz w:val="20"/>
                <w:szCs w:val="20"/>
              </w:rPr>
              <w:t>-3′</w:t>
            </w:r>
          </w:p>
        </w:tc>
      </w:tr>
      <w:tr w:rsidR="00DB4E23" w:rsidRPr="00B25C1D" w:rsidTr="007301E9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4E23" w:rsidRPr="00B25C1D" w:rsidRDefault="00DB4E23" w:rsidP="007301E9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PMA1</w:t>
            </w:r>
            <w:r w:rsidRPr="00B25C1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B25C1D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orf19.5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B4E23" w:rsidRPr="00B25C1D" w:rsidRDefault="00DB4E23" w:rsidP="007301E9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MA1 F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DB4E23" w:rsidRPr="00B25C1D" w:rsidRDefault="00DB4E23" w:rsidP="007301E9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orward: 5’-TTG CTT ATG ATA ATG CTC CAT ACG A-3’</w:t>
            </w:r>
          </w:p>
        </w:tc>
      </w:tr>
      <w:tr w:rsidR="003459E3" w:rsidRPr="00B25C1D" w:rsidTr="000D0DB1">
        <w:trPr>
          <w:trHeight w:val="288"/>
        </w:trPr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3459E3" w:rsidP="000D0DB1">
            <w:pPr>
              <w:spacing w:after="0" w:line="480" w:lineRule="auto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3459E3" w:rsidRPr="00B25C1D" w:rsidRDefault="00DB4E23" w:rsidP="00AD18C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MA1 R</w:t>
            </w:r>
          </w:p>
        </w:tc>
        <w:tc>
          <w:tcPr>
            <w:tcW w:w="57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:rsidR="003459E3" w:rsidRPr="00B25C1D" w:rsidRDefault="00DB4E23" w:rsidP="00AD18C1">
            <w:pPr>
              <w:spacing w:after="0" w:line="48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B25C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verse: 5’-TAC CCC ACA ATC TTG GCA AGT-3’</w:t>
            </w:r>
          </w:p>
        </w:tc>
      </w:tr>
    </w:tbl>
    <w:p w:rsidR="00C67F86" w:rsidRDefault="00C67F86" w:rsidP="00C67F86"/>
    <w:sectPr w:rsidR="00C67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8B"/>
    <w:rsid w:val="000C158B"/>
    <w:rsid w:val="00267D96"/>
    <w:rsid w:val="002F22DA"/>
    <w:rsid w:val="003459E3"/>
    <w:rsid w:val="00456510"/>
    <w:rsid w:val="00554400"/>
    <w:rsid w:val="00587C99"/>
    <w:rsid w:val="005A0DFC"/>
    <w:rsid w:val="006C61B5"/>
    <w:rsid w:val="007B1DAF"/>
    <w:rsid w:val="007F3C30"/>
    <w:rsid w:val="0084605A"/>
    <w:rsid w:val="00937786"/>
    <w:rsid w:val="009D36CA"/>
    <w:rsid w:val="00A72259"/>
    <w:rsid w:val="00C67F86"/>
    <w:rsid w:val="00CA6B8D"/>
    <w:rsid w:val="00D553D6"/>
    <w:rsid w:val="00DB4E23"/>
    <w:rsid w:val="00E239B2"/>
    <w:rsid w:val="00E5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a Lindsay</dc:creator>
  <cp:lastModifiedBy>Allia Lindsay</cp:lastModifiedBy>
  <cp:revision>4</cp:revision>
  <dcterms:created xsi:type="dcterms:W3CDTF">2014-06-11T20:14:00Z</dcterms:created>
  <dcterms:modified xsi:type="dcterms:W3CDTF">2014-06-17T04:32:00Z</dcterms:modified>
</cp:coreProperties>
</file>